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D68A6" w14:textId="247E29B8" w:rsidR="005B36FC" w:rsidRPr="00644531" w:rsidRDefault="005B36FC" w:rsidP="00F94993">
      <w:pPr>
        <w:tabs>
          <w:tab w:val="left" w:pos="5862"/>
        </w:tabs>
        <w:spacing w:line="360" w:lineRule="auto"/>
        <w:rPr>
          <w:rFonts w:asciiTheme="majorHAnsi" w:hAnsiTheme="majorHAnsi" w:cstheme="majorHAnsi"/>
          <w:lang w:val="en-US"/>
        </w:rPr>
      </w:pPr>
      <w:r w:rsidRPr="00644531">
        <w:rPr>
          <w:rFonts w:asciiTheme="majorHAnsi" w:eastAsia="Times New Roman" w:hAnsiTheme="majorHAnsi" w:cstheme="majorHAnsi"/>
          <w:b/>
          <w:bCs/>
          <w:lang w:val="en-US"/>
        </w:rPr>
        <w:t xml:space="preserve">Supplementary Table </w:t>
      </w:r>
      <w:r w:rsidR="00656788" w:rsidRPr="00644531">
        <w:rPr>
          <w:rFonts w:asciiTheme="majorHAnsi" w:eastAsia="Times New Roman" w:hAnsiTheme="majorHAnsi" w:cstheme="majorHAnsi"/>
          <w:b/>
          <w:bCs/>
          <w:lang w:val="en-US"/>
        </w:rPr>
        <w:t>3</w:t>
      </w:r>
      <w:r w:rsidRPr="00644531">
        <w:rPr>
          <w:rFonts w:asciiTheme="majorHAnsi" w:eastAsia="Times New Roman" w:hAnsiTheme="majorHAnsi" w:cstheme="majorHAnsi"/>
          <w:lang w:val="en-US"/>
        </w:rPr>
        <w:t xml:space="preserve">. </w:t>
      </w:r>
      <w:r w:rsidRPr="00644531">
        <w:rPr>
          <w:rFonts w:asciiTheme="majorHAnsi" w:hAnsiTheme="majorHAnsi" w:cstheme="majorHAnsi"/>
          <w:bCs/>
          <w:color w:val="000000" w:themeColor="text1"/>
          <w:lang w:val="en-US"/>
        </w:rPr>
        <w:t>pI</w:t>
      </w:r>
      <w:r w:rsidR="001356E6" w:rsidRPr="00644531">
        <w:rPr>
          <w:rFonts w:asciiTheme="majorHAnsi" w:hAnsiTheme="majorHAnsi" w:cstheme="majorHAnsi"/>
          <w:bCs/>
          <w:color w:val="000000" w:themeColor="text1"/>
          <w:lang w:val="en-US"/>
        </w:rPr>
        <w:t>S</w:t>
      </w:r>
      <w:r w:rsidRPr="00644531">
        <w:rPr>
          <w:rFonts w:asciiTheme="majorHAnsi" w:hAnsiTheme="majorHAnsi" w:cstheme="majorHAnsi"/>
          <w:bCs/>
          <w:color w:val="000000" w:themeColor="text1"/>
          <w:lang w:val="en-US"/>
        </w:rPr>
        <w:t>R in Stage III-IV patients with PD ≥7mm</w:t>
      </w:r>
      <w:r w:rsidR="00E270C8" w:rsidRPr="00644531">
        <w:rPr>
          <w:rFonts w:asciiTheme="majorHAnsi" w:hAnsiTheme="majorHAnsi" w:cstheme="majorHAnsi"/>
          <w:bCs/>
          <w:color w:val="000000" w:themeColor="text1"/>
          <w:lang w:val="en-US"/>
        </w:rPr>
        <w:t>, assessed according to a) C1 and b) C2</w:t>
      </w:r>
      <w:r w:rsidRPr="00644531">
        <w:rPr>
          <w:rFonts w:asciiTheme="majorHAnsi" w:hAnsiTheme="majorHAnsi" w:cstheme="majorHAnsi"/>
          <w:b/>
          <w:lang w:val="en-US"/>
        </w:rPr>
        <w:t>.</w:t>
      </w:r>
      <w:r w:rsidRPr="00644531">
        <w:rPr>
          <w:rFonts w:asciiTheme="majorHAnsi" w:hAnsiTheme="majorHAnsi" w:cstheme="majorHAnsi"/>
          <w:lang w:val="en-US"/>
        </w:rPr>
        <w:t xml:space="preserve"> Results of </w:t>
      </w:r>
      <w:r w:rsidR="00E270C8" w:rsidRPr="00644531">
        <w:rPr>
          <w:rFonts w:asciiTheme="majorHAnsi" w:hAnsiTheme="majorHAnsi" w:cstheme="majorHAnsi"/>
          <w:lang w:val="en-US"/>
        </w:rPr>
        <w:t>multiple</w:t>
      </w:r>
      <w:r w:rsidRPr="00644531">
        <w:rPr>
          <w:rFonts w:asciiTheme="majorHAnsi" w:hAnsiTheme="majorHAnsi" w:cstheme="majorHAnsi"/>
          <w:lang w:val="en-US"/>
        </w:rPr>
        <w:t xml:space="preserve"> binary logistic regression.</w:t>
      </w:r>
    </w:p>
    <w:p w14:paraId="26B463E0" w14:textId="77777777" w:rsidR="005B36FC" w:rsidRPr="00644531" w:rsidRDefault="005B36FC" w:rsidP="005B36FC">
      <w:pPr>
        <w:spacing w:line="48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</w:p>
    <w:p w14:paraId="53C2D1E3" w14:textId="774221E9" w:rsidR="00E270C8" w:rsidRPr="00644531" w:rsidRDefault="00E270C8" w:rsidP="005B36FC">
      <w:pPr>
        <w:spacing w:line="480" w:lineRule="auto"/>
        <w:jc w:val="both"/>
        <w:rPr>
          <w:rFonts w:asciiTheme="majorHAnsi" w:eastAsia="Times New Roman" w:hAnsiTheme="majorHAnsi" w:cstheme="majorHAnsi"/>
          <w:b/>
          <w:bCs/>
          <w:lang w:val="en-US"/>
        </w:rPr>
      </w:pPr>
      <w:r w:rsidRPr="00644531">
        <w:rPr>
          <w:rFonts w:asciiTheme="majorHAnsi" w:eastAsia="Times New Roman" w:hAnsiTheme="majorHAnsi" w:cstheme="majorHAnsi"/>
          <w:b/>
          <w:bCs/>
          <w:lang w:val="en-US"/>
        </w:rPr>
        <w:t>a)</w:t>
      </w:r>
    </w:p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E270C8" w:rsidRPr="00644531" w14:paraId="4CCD373C" w14:textId="77777777" w:rsidTr="00E27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</w:tcPr>
          <w:p w14:paraId="2FF10EC0" w14:textId="77777777" w:rsidR="00E270C8" w:rsidRPr="00644531" w:rsidRDefault="00E270C8" w:rsidP="00A463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4DCFB729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34B290D0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6E1051B9" w14:textId="700AB003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INCOMPLETE </w:t>
            </w:r>
            <w:r w:rsidR="001356E6"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16A4B23" w14:textId="66B3126A" w:rsidR="00E270C8" w:rsidRPr="00644531" w:rsidRDefault="001356E6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</w:t>
            </w:r>
            <w:r w:rsidR="00E270C8"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ate (pI</w:t>
            </w: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="00E270C8"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5D153CF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6A88FAB9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40772D6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270C8" w:rsidRPr="00644531" w14:paraId="3C38C316" w14:textId="77777777" w:rsidTr="00A4630A">
        <w:trPr>
          <w:trHeight w:val="297"/>
        </w:trPr>
        <w:tc>
          <w:tcPr>
            <w:tcW w:w="2835" w:type="dxa"/>
          </w:tcPr>
          <w:p w14:paraId="77CCDB2D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09013A26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F206D65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A1167E6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851" w:type="dxa"/>
          </w:tcPr>
          <w:p w14:paraId="38CBC2D7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7BFE753D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BE49BC5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622E4780" w14:textId="77777777" w:rsidTr="00A4630A">
        <w:trPr>
          <w:trHeight w:val="297"/>
        </w:trPr>
        <w:tc>
          <w:tcPr>
            <w:tcW w:w="2835" w:type="dxa"/>
          </w:tcPr>
          <w:p w14:paraId="68A0F9D5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POCKETS &gt;=7mm</w:t>
            </w:r>
          </w:p>
        </w:tc>
        <w:tc>
          <w:tcPr>
            <w:tcW w:w="1424" w:type="dxa"/>
          </w:tcPr>
          <w:p w14:paraId="029D4E3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7CEC57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27B0BA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57ADBD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550763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4AD4D64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E270C8" w:rsidRPr="00644531" w14:paraId="700DE3E9" w14:textId="77777777" w:rsidTr="00A4630A">
        <w:trPr>
          <w:trHeight w:val="297"/>
        </w:trPr>
        <w:tc>
          <w:tcPr>
            <w:tcW w:w="2835" w:type="dxa"/>
          </w:tcPr>
          <w:p w14:paraId="2479D92F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718DB83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2 (45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4DFFAA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F9FC43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2 (68.8)</w:t>
            </w:r>
          </w:p>
        </w:tc>
        <w:tc>
          <w:tcPr>
            <w:tcW w:w="851" w:type="dxa"/>
          </w:tcPr>
          <w:p w14:paraId="2F36586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52E94D2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B4137F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E270C8" w:rsidRPr="00644531" w14:paraId="445EF6E6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FED5D46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203B6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9 (54.9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9359E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ED907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7 (9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CC2E5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0.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1AF59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.19 – 146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4D1D0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E270C8" w:rsidRPr="00644531" w14:paraId="070B8E73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32A43C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D33AA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7D327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05E25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C9C92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7907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88 – 0.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AD791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32*</w:t>
            </w:r>
          </w:p>
        </w:tc>
      </w:tr>
      <w:tr w:rsidR="00E270C8" w:rsidRPr="00644531" w14:paraId="31A46E6F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648780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AF1C6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E192A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303F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7B7CD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70E55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1C603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3BB5C988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2D583E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9EF3A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 (57.7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F713A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AE04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6 (87.8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3A535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9B104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CB98E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1CE0C7E3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014AA9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9A109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2.3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7B002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1410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 (76.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80B6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0B075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7 – 3.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24D3D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3</w:t>
            </w:r>
          </w:p>
        </w:tc>
      </w:tr>
      <w:tr w:rsidR="00E270C8" w:rsidRPr="00644531" w14:paraId="5D806C79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6119F1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2D218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6BC59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88A06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7F5CA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11369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68689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8</w:t>
            </w:r>
          </w:p>
        </w:tc>
      </w:tr>
      <w:tr w:rsidR="00E270C8" w:rsidRPr="00644531" w14:paraId="75038660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E4A15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FCBF3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 (60.6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40E55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AC240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5 (8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F0364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F320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0F60D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6E1E3233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70265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33975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4286E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3D332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FB7E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1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9F123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6 – 8.7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8B17D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61</w:t>
            </w:r>
          </w:p>
        </w:tc>
      </w:tr>
      <w:tr w:rsidR="00E270C8" w:rsidRPr="00644531" w14:paraId="6CBE96FD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78B6FB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10769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6 (22.5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A2CD5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AD0CF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4 (87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D7A26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7DD2C9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0 – 5.4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0C379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5</w:t>
            </w:r>
          </w:p>
        </w:tc>
      </w:tr>
      <w:tr w:rsidR="00E270C8" w:rsidRPr="00644531" w14:paraId="118C8AF2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B36C02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436B8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8216D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2A09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C808C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05125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9E0E0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2CAC1AD5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BB1126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DB13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D4D06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C643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7 (79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AEBAB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3F26F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C611F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30A96473" w14:textId="77777777" w:rsidTr="00A463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18E18A5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35465C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77D17C7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AA03CF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00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04FACD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--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BA7920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699ADB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-</w:t>
            </w:r>
          </w:p>
        </w:tc>
      </w:tr>
    </w:tbl>
    <w:p w14:paraId="562A7B0C" w14:textId="77777777" w:rsidR="005B36FC" w:rsidRPr="00644531" w:rsidRDefault="005B36FC" w:rsidP="005B36FC">
      <w:pPr>
        <w:spacing w:line="480" w:lineRule="auto"/>
        <w:jc w:val="both"/>
        <w:rPr>
          <w:rFonts w:asciiTheme="majorHAnsi" w:eastAsia="Times New Roman" w:hAnsiTheme="majorHAnsi" w:cstheme="majorHAnsi"/>
          <w:lang w:val="en-US"/>
        </w:rPr>
      </w:pPr>
    </w:p>
    <w:p w14:paraId="36BF4D7B" w14:textId="72EE6381" w:rsidR="005B36FC" w:rsidRPr="00644531" w:rsidRDefault="005B36FC" w:rsidP="005B36FC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pI</w:t>
      </w:r>
      <w:r w:rsidR="00C663E3"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R, patient-level incomplete </w:t>
      </w:r>
      <w:r w:rsidR="00C663E3"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OR, odds ratio; CI, confidence interval. </w:t>
      </w:r>
    </w:p>
    <w:p w14:paraId="640C4485" w14:textId="77777777" w:rsidR="005B36FC" w:rsidRPr="00644531" w:rsidRDefault="005B36FC" w:rsidP="005B36FC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44531">
        <w:rPr>
          <w:rFonts w:asciiTheme="majorHAnsi" w:hAnsiTheme="majorHAnsi" w:cstheme="majorHAnsi"/>
          <w:sz w:val="20"/>
          <w:szCs w:val="20"/>
          <w:lang w:val="en-US"/>
        </w:rPr>
        <w:t>** p&lt;0.01, Wald test</w:t>
      </w:r>
    </w:p>
    <w:p w14:paraId="295EE465" w14:textId="77777777" w:rsidR="005331F3" w:rsidRPr="00644531" w:rsidRDefault="005331F3"/>
    <w:p w14:paraId="53B662F4" w14:textId="62B3859D" w:rsidR="00E270C8" w:rsidRPr="00644531" w:rsidRDefault="00E270C8">
      <w:pPr>
        <w:rPr>
          <w:rFonts w:asciiTheme="majorHAnsi" w:hAnsiTheme="majorHAnsi" w:cstheme="majorHAnsi"/>
          <w:b/>
          <w:bCs/>
        </w:rPr>
      </w:pPr>
      <w:r w:rsidRPr="00644531">
        <w:rPr>
          <w:rFonts w:asciiTheme="majorHAnsi" w:hAnsiTheme="majorHAnsi" w:cstheme="majorHAnsi"/>
          <w:b/>
          <w:bCs/>
        </w:rPr>
        <w:t xml:space="preserve">b) </w:t>
      </w:r>
    </w:p>
    <w:p w14:paraId="2361B22D" w14:textId="77777777" w:rsidR="00E270C8" w:rsidRPr="00644531" w:rsidRDefault="00E270C8"/>
    <w:tbl>
      <w:tblPr>
        <w:tblStyle w:val="Tabellasemplice1"/>
        <w:tblW w:w="9718" w:type="dxa"/>
        <w:tblInd w:w="-284" w:type="dxa"/>
        <w:tblLayout w:type="fixed"/>
        <w:tblLook w:val="01E0" w:firstRow="1" w:lastRow="1" w:firstColumn="1" w:lastColumn="1" w:noHBand="0" w:noVBand="0"/>
      </w:tblPr>
      <w:tblGrid>
        <w:gridCol w:w="2835"/>
        <w:gridCol w:w="1424"/>
        <w:gridCol w:w="444"/>
        <w:gridCol w:w="1601"/>
        <w:gridCol w:w="851"/>
        <w:gridCol w:w="1259"/>
        <w:gridCol w:w="1304"/>
      </w:tblGrid>
      <w:tr w:rsidR="00E270C8" w:rsidRPr="00644531" w14:paraId="365DFDE9" w14:textId="77777777" w:rsidTr="00E27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835" w:type="dxa"/>
          </w:tcPr>
          <w:p w14:paraId="198E016E" w14:textId="77777777" w:rsidR="00E270C8" w:rsidRPr="00644531" w:rsidRDefault="00E270C8" w:rsidP="00A4630A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shd w:val="clear" w:color="auto" w:fill="F2F2F2" w:themeFill="background1" w:themeFillShade="F2"/>
          </w:tcPr>
          <w:p w14:paraId="77D98EAE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7043B27A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7022E987" w14:textId="11774480" w:rsidR="00E270C8" w:rsidRPr="00644531" w:rsidRDefault="00E270C8" w:rsidP="00C663E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C663E3"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SUCCESS </w:t>
            </w: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ate (pI</w:t>
            </w:r>
            <w:r w:rsidR="00C663E3"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665DFF3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0D4D2327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634A59A5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270C8" w:rsidRPr="00644531" w14:paraId="57600D31" w14:textId="77777777" w:rsidTr="00A4630A">
        <w:trPr>
          <w:trHeight w:val="297"/>
        </w:trPr>
        <w:tc>
          <w:tcPr>
            <w:tcW w:w="2835" w:type="dxa"/>
          </w:tcPr>
          <w:p w14:paraId="4EE2ADDC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patients</w:t>
            </w:r>
          </w:p>
        </w:tc>
        <w:tc>
          <w:tcPr>
            <w:tcW w:w="1424" w:type="dxa"/>
          </w:tcPr>
          <w:p w14:paraId="69349F12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2C760B0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5D51009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4 (76.1)</w:t>
            </w:r>
          </w:p>
        </w:tc>
        <w:tc>
          <w:tcPr>
            <w:tcW w:w="851" w:type="dxa"/>
          </w:tcPr>
          <w:p w14:paraId="69D509C6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2CE4EF56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5BE7A20" w14:textId="77777777" w:rsidR="00E270C8" w:rsidRPr="00644531" w:rsidRDefault="00E270C8" w:rsidP="00A4630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64CD1FA2" w14:textId="77777777" w:rsidTr="00A4630A">
        <w:trPr>
          <w:trHeight w:val="297"/>
        </w:trPr>
        <w:tc>
          <w:tcPr>
            <w:tcW w:w="2835" w:type="dxa"/>
          </w:tcPr>
          <w:p w14:paraId="1AE6FC67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POCKETS &gt;=7mm</w:t>
            </w:r>
          </w:p>
        </w:tc>
        <w:tc>
          <w:tcPr>
            <w:tcW w:w="1424" w:type="dxa"/>
          </w:tcPr>
          <w:p w14:paraId="2A6DA89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BE9E3B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6D230D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8A93D0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7F978FA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46F16D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E270C8" w:rsidRPr="00644531" w14:paraId="37D58778" w14:textId="77777777" w:rsidTr="00A4630A">
        <w:trPr>
          <w:trHeight w:val="297"/>
        </w:trPr>
        <w:tc>
          <w:tcPr>
            <w:tcW w:w="2835" w:type="dxa"/>
          </w:tcPr>
          <w:p w14:paraId="2C4373BA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</w:tcPr>
          <w:p w14:paraId="32BB734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2 (45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C43047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20E817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7 (53.1)</w:t>
            </w:r>
          </w:p>
        </w:tc>
        <w:tc>
          <w:tcPr>
            <w:tcW w:w="851" w:type="dxa"/>
          </w:tcPr>
          <w:p w14:paraId="5188F22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0DBF29D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9B5359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E270C8" w:rsidRPr="00644531" w14:paraId="5BC85648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5BAE77B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4F07D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9 (54.9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EC98B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ACC8D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7 (9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A1470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4.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2DD0F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.19 – 146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B6B19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E270C8" w:rsidRPr="00644531" w14:paraId="4C9FC4B6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A2F33B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59E79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1563F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A7EC3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DE7C1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508E8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88 – 0.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79EDA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16*</w:t>
            </w:r>
          </w:p>
        </w:tc>
      </w:tr>
      <w:tr w:rsidR="00E270C8" w:rsidRPr="00644531" w14:paraId="54DFCAE4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4A632B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CB356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CD510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AAE08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7534A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70A8D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09AA8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4FB1A5E7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77828B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D7CFB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 (57.7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47477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8D605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 (78.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B6E29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1ECE8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E5386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E270C8" w:rsidRPr="00644531" w14:paraId="29A8C961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366AA1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A588E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0 (42.3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825E8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718C5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73.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21553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CE417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9 – 5.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B27E6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1</w:t>
            </w:r>
          </w:p>
        </w:tc>
      </w:tr>
      <w:tr w:rsidR="00E270C8" w:rsidRPr="00644531" w14:paraId="1EF6AE9D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426767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85BA1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414F9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6122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3C0B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44A55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88B0E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93</w:t>
            </w:r>
          </w:p>
        </w:tc>
      </w:tr>
      <w:tr w:rsidR="00E270C8" w:rsidRPr="00644531" w14:paraId="2AB8A4EB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956EB6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C5265E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 (60.6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5DAD5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D0414C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 (74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65ADC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C9180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B967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46E6820E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9B9E5C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lastRenderedPageBreak/>
              <w:t>Former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16D61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21494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04FB2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 (75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235F7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4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11DB0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3 – 9.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0B847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9</w:t>
            </w:r>
          </w:p>
        </w:tc>
      </w:tr>
      <w:tr w:rsidR="00E270C8" w:rsidRPr="00644531" w14:paraId="55DAD81B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183A57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82DAA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6 (22.5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09D66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72588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 (81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AF9B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4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0A2CE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1 – 9.6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8A04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0</w:t>
            </w:r>
          </w:p>
        </w:tc>
      </w:tr>
      <w:tr w:rsidR="00E270C8" w:rsidRPr="00644531" w14:paraId="5F3D04CB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162BE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55F22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38C2C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950DA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38C250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835553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6D17F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114841F3" w14:textId="77777777" w:rsidTr="00A4630A">
        <w:tc>
          <w:tcPr>
            <w:tcW w:w="28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EDC413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87EF0F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9 (83.1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EAEA5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2CE7EB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 (74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C9F3D2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9B83C6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1B1D85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E270C8" w:rsidRPr="00644531" w14:paraId="0E3D55A0" w14:textId="77777777" w:rsidTr="00A463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C16B775" w14:textId="77777777" w:rsidR="00E270C8" w:rsidRPr="00644531" w:rsidRDefault="00E270C8" w:rsidP="00A4630A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E88D57A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2 (16.9)</w:t>
            </w:r>
          </w:p>
        </w:tc>
        <w:tc>
          <w:tcPr>
            <w:tcW w:w="44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14:paraId="52727838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C7AE074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 (83.3)</w:t>
            </w:r>
          </w:p>
        </w:tc>
        <w:tc>
          <w:tcPr>
            <w:tcW w:w="8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1016907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16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E2715C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2 – 11.0</w:t>
            </w:r>
          </w:p>
        </w:tc>
        <w:tc>
          <w:tcPr>
            <w:tcW w:w="130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C7C0E4D" w14:textId="77777777" w:rsidR="00E270C8" w:rsidRPr="00644531" w:rsidRDefault="00E270C8" w:rsidP="00A4630A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45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96</w:t>
            </w:r>
          </w:p>
        </w:tc>
      </w:tr>
    </w:tbl>
    <w:p w14:paraId="28D94C9F" w14:textId="77777777" w:rsidR="00E270C8" w:rsidRPr="00644531" w:rsidRDefault="00E270C8"/>
    <w:p w14:paraId="66475FF1" w14:textId="31E8DFB3" w:rsidR="00E270C8" w:rsidRPr="00644531" w:rsidRDefault="00E270C8" w:rsidP="00E270C8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pI</w:t>
      </w:r>
      <w:r w:rsidR="00C663E3"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R, patient-level incomplete </w:t>
      </w:r>
      <w:r w:rsidR="00C663E3"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644531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OR, odds ratio; CI, confidence interval. </w:t>
      </w:r>
    </w:p>
    <w:p w14:paraId="5B38A04D" w14:textId="77777777" w:rsidR="00E270C8" w:rsidRPr="00A24C4C" w:rsidRDefault="00E270C8" w:rsidP="00E270C8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644531">
        <w:rPr>
          <w:rFonts w:asciiTheme="majorHAnsi" w:hAnsiTheme="majorHAnsi" w:cstheme="majorHAnsi"/>
          <w:sz w:val="20"/>
          <w:szCs w:val="20"/>
          <w:lang w:val="en-US"/>
        </w:rPr>
        <w:t>** p&lt;0.01, Wald test</w:t>
      </w:r>
    </w:p>
    <w:p w14:paraId="496296FE" w14:textId="77777777" w:rsidR="00E270C8" w:rsidRDefault="00E270C8"/>
    <w:sectPr w:rsidR="00E270C8" w:rsidSect="007762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FC"/>
    <w:rsid w:val="00043BC2"/>
    <w:rsid w:val="000E6D49"/>
    <w:rsid w:val="001356E6"/>
    <w:rsid w:val="00186C8D"/>
    <w:rsid w:val="0028074E"/>
    <w:rsid w:val="00283FAB"/>
    <w:rsid w:val="00294081"/>
    <w:rsid w:val="00383E78"/>
    <w:rsid w:val="003D6848"/>
    <w:rsid w:val="00415A55"/>
    <w:rsid w:val="00433903"/>
    <w:rsid w:val="005307A2"/>
    <w:rsid w:val="005331F3"/>
    <w:rsid w:val="005B36FC"/>
    <w:rsid w:val="00644531"/>
    <w:rsid w:val="00656788"/>
    <w:rsid w:val="00776246"/>
    <w:rsid w:val="008C526F"/>
    <w:rsid w:val="00A46107"/>
    <w:rsid w:val="00C31961"/>
    <w:rsid w:val="00C325C6"/>
    <w:rsid w:val="00C663E3"/>
    <w:rsid w:val="00C77C82"/>
    <w:rsid w:val="00CC27D6"/>
    <w:rsid w:val="00D31210"/>
    <w:rsid w:val="00D76B3B"/>
    <w:rsid w:val="00E270C8"/>
    <w:rsid w:val="00F94993"/>
    <w:rsid w:val="00FA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8D9C9"/>
  <w15:chartTrackingRefBased/>
  <w15:docId w15:val="{45FCB01C-61EB-1A46-8069-16A8EFCF5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36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1">
    <w:name w:val="Table Simple 1"/>
    <w:basedOn w:val="Tabellanormale"/>
    <w:rsid w:val="005B36FC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erroni</dc:creator>
  <cp:keywords/>
  <dc:description/>
  <cp:lastModifiedBy>Matteo Serroni</cp:lastModifiedBy>
  <cp:revision>9</cp:revision>
  <dcterms:created xsi:type="dcterms:W3CDTF">2023-11-21T22:20:00Z</dcterms:created>
  <dcterms:modified xsi:type="dcterms:W3CDTF">2025-01-30T09:23:00Z</dcterms:modified>
</cp:coreProperties>
</file>